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2797"/>
        <w:gridCol w:w="1310"/>
        <w:gridCol w:w="814"/>
        <w:gridCol w:w="1310"/>
      </w:tblGrid>
      <w:tr w:rsidR="00283068" w:rsidTr="00283068">
        <w:trPr>
          <w:gridAfter w:val="1"/>
          <w:wAfter w:w="1310" w:type="dxa"/>
          <w:trHeight w:val="20"/>
        </w:trPr>
        <w:tc>
          <w:tcPr>
            <w:tcW w:w="5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b/>
                <w:bCs/>
                <w:color w:val="000000"/>
                <w:lang w:val="en-US"/>
              </w:rPr>
              <w:t>Supplementary Table 1. Functional test and individual elements values of the complement system in RA patients.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5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Functional complement assays, %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lassical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96 ± 24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Alternative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90 ± 26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proofErr w:type="spellStart"/>
            <w:r>
              <w:rPr>
                <w:color w:val="000000"/>
                <w:lang w:val="en-US"/>
              </w:rPr>
              <w:t>Lectin</w:t>
            </w:r>
            <w:proofErr w:type="spellEnd"/>
            <w:r>
              <w:rPr>
                <w:color w:val="000000"/>
                <w:lang w:val="en-US"/>
              </w:rPr>
              <w:t xml:space="preserve">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50 (7-106)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5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Individual complement components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lassical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1q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33 ± 8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Alternative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Factor D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0.17 ± 0.07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proofErr w:type="spellStart"/>
            <w:r>
              <w:rPr>
                <w:color w:val="000000"/>
                <w:lang w:val="en-US"/>
              </w:rPr>
              <w:t>Properdin</w:t>
            </w:r>
            <w:proofErr w:type="spellEnd"/>
            <w:r>
              <w:rPr>
                <w:color w:val="000000"/>
                <w:lang w:val="en-US"/>
              </w:rPr>
              <w:t>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1.3 ± 0.4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proofErr w:type="spellStart"/>
            <w:r>
              <w:rPr>
                <w:color w:val="000000"/>
                <w:lang w:val="en-US"/>
              </w:rPr>
              <w:t>Lectin</w:t>
            </w:r>
            <w:proofErr w:type="spellEnd"/>
            <w:r>
              <w:rPr>
                <w:color w:val="000000"/>
                <w:lang w:val="en-US"/>
              </w:rPr>
              <w:t xml:space="preserve">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proofErr w:type="spellStart"/>
            <w:r>
              <w:rPr>
                <w:color w:val="000000"/>
                <w:lang w:val="en-US"/>
              </w:rPr>
              <w:t>Lectin</w:t>
            </w:r>
            <w:proofErr w:type="spellEnd"/>
            <w:r>
              <w:rPr>
                <w:color w:val="000000"/>
                <w:lang w:val="en-US"/>
              </w:rPr>
              <w:t>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0.08 (0.03-0.19)</w:t>
            </w:r>
          </w:p>
        </w:tc>
      </w:tr>
      <w:tr w:rsidR="00283068" w:rsidTr="00283068">
        <w:trPr>
          <w:trHeight w:val="20"/>
        </w:trPr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 xml:space="preserve">Classical and </w:t>
            </w:r>
            <w:proofErr w:type="spellStart"/>
            <w:r>
              <w:rPr>
                <w:color w:val="000000"/>
                <w:lang w:val="en-US"/>
              </w:rPr>
              <w:t>lectin</w:t>
            </w:r>
            <w:proofErr w:type="spellEnd"/>
            <w:r>
              <w:rPr>
                <w:color w:val="000000"/>
                <w:lang w:val="en-US"/>
              </w:rPr>
              <w:t xml:space="preserve"> pathways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1-inhibitor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32 ± 7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2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7 (4-11)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4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27 ± 10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4b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6 ± 3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ommon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3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141 ± 29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3a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34 ± 10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Factor I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4 ± 1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Terminal pathway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5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3.9 ± 1.9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5a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1.0 (0.7-1.4)</w:t>
            </w:r>
          </w:p>
        </w:tc>
      </w:tr>
      <w:tr w:rsidR="00283068" w:rsidTr="00283068">
        <w:trPr>
          <w:gridAfter w:val="1"/>
          <w:wAfter w:w="1310" w:type="dxa"/>
          <w:trHeight w:val="20"/>
        </w:trPr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sz w:val="24"/>
                <w:szCs w:val="24"/>
                <w:lang w:val="es-ES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C9, mg/dl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3068" w:rsidRDefault="002830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  <w:r>
              <w:rPr>
                <w:color w:val="000000"/>
                <w:lang w:val="en-US"/>
              </w:rPr>
              <w:t>1.0 (0.6-1.3)</w:t>
            </w:r>
          </w:p>
        </w:tc>
      </w:tr>
    </w:tbl>
    <w:p w:rsidR="00283068" w:rsidRDefault="00283068" w:rsidP="00283068">
      <w:pPr>
        <w:rPr>
          <w:rFonts w:eastAsia="Times New Roman"/>
          <w:color w:val="000000" w:themeColor="text1"/>
          <w:lang w:val="en-US" w:eastAsia="es-ES_tradnl"/>
        </w:rPr>
      </w:pPr>
      <w:r>
        <w:rPr>
          <w:color w:val="000000" w:themeColor="text1"/>
          <w:lang w:val="en-US"/>
        </w:rPr>
        <w:t>Data represent mean ± SD or median (IQR) when data were not normally distributed.</w:t>
      </w: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color w:val="000000" w:themeColor="text1"/>
          <w:lang w:val="en-US"/>
        </w:rPr>
      </w:pPr>
      <w:bookmarkStart w:id="0" w:name="_GoBack"/>
      <w:bookmarkEnd w:id="0"/>
    </w:p>
    <w:p w:rsidR="00283068" w:rsidRDefault="00283068" w:rsidP="00283068">
      <w:pPr>
        <w:rPr>
          <w:lang w:val="en-US"/>
        </w:rPr>
      </w:pPr>
      <w:r>
        <w:rPr>
          <w:lang w:val="en-US"/>
        </w:rPr>
        <w:br w:type="page"/>
      </w:r>
    </w:p>
    <w:p w:rsidR="00283068" w:rsidRDefault="00283068" w:rsidP="00283068">
      <w:pPr>
        <w:rPr>
          <w:lang w:val="en-US"/>
        </w:rPr>
      </w:pPr>
      <w:r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2049780" cy="478790"/>
                <wp:effectExtent l="0" t="0" r="26670" b="11430"/>
                <wp:wrapNone/>
                <wp:docPr id="11" name="Text Box 1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8CAC330B-B5FC-C950-8CD3-124801921B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488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83068" w:rsidRDefault="00283068" w:rsidP="0028306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486 RA patients preselected from out-patients clini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1pt;width:161.4pt;height:3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" filled="f" strokecolor="black [3213]" strokeweight="2pt">
                <v:textbox style="mso-fit-shape-to-text:t">
                  <w:txbxContent>
                    <w:p w:rsidR="00283068" w:rsidRDefault="00283068" w:rsidP="0028306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486 RA patients preselected from out-patients clini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26515</wp:posOffset>
                </wp:positionV>
                <wp:extent cx="2049780" cy="297815"/>
                <wp:effectExtent l="0" t="0" r="26670" b="17145"/>
                <wp:wrapNone/>
                <wp:docPr id="12" name="Text Box 12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AC59906C-E45E-3553-93F9-B4F8E23601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3028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83068" w:rsidRDefault="00283068" w:rsidP="0028306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n=46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0;margin-top:104.45pt;width:161.4pt;height:2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" filled="f" strokecolor="black [3213]" strokeweight="2pt">
                <v:textbox style="mso-fit-shape-to-text:t">
                  <w:txbxContent>
                    <w:p w:rsidR="00283068" w:rsidRDefault="00283068" w:rsidP="0028306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n=4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685</wp:posOffset>
                </wp:positionH>
                <wp:positionV relativeFrom="paragraph">
                  <wp:posOffset>2417445</wp:posOffset>
                </wp:positionV>
                <wp:extent cx="2049780" cy="583565"/>
                <wp:effectExtent l="0" t="0" r="26670" b="10160"/>
                <wp:wrapNone/>
                <wp:docPr id="17" name="Text Box 17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4C90F923-CD59-DC68-7325-F9EBFDF7F4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6127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83068" w:rsidRDefault="00283068" w:rsidP="0028306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n=430</w:t>
                            </w:r>
                          </w:p>
                          <w:p w:rsidR="00283068" w:rsidRDefault="00283068" w:rsidP="0028306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A patients meeting all inclusion and exclusion criter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margin-left:1.55pt;margin-top:190.35pt;width:161.4pt;height:4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" filled="f" strokecolor="black [3213]" strokeweight="2pt">
                <v:textbox style="mso-fit-shape-to-text:t">
                  <w:txbxContent>
                    <w:p w:rsidR="00283068" w:rsidRDefault="00283068" w:rsidP="0028306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n=430</w:t>
                      </w:r>
                    </w:p>
                    <w:p w:rsidR="00283068" w:rsidRDefault="00283068" w:rsidP="0028306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RA patients meeting all inclusion and exclusion criter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461645</wp:posOffset>
                </wp:positionV>
                <wp:extent cx="0" cy="852170"/>
                <wp:effectExtent l="57150" t="19050" r="76200" b="81280"/>
                <wp:wrapNone/>
                <wp:docPr id="19" name="Straight Connector 19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F3CA07A2-DB18-864A-3D07-4C0D6E7D0F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5217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0.65pt,36.35pt" to="80.65pt,10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1603375</wp:posOffset>
                </wp:positionV>
                <wp:extent cx="3810" cy="805815"/>
                <wp:effectExtent l="57150" t="19050" r="72390" b="70485"/>
                <wp:wrapNone/>
                <wp:docPr id="21" name="Straight Connector 2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CAA01654-09C2-546E-ECA4-F5BEF2995E7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810" cy="80518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0.65pt,126.25pt" to="80.95pt,18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" strokecolor="black [3213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60575</wp:posOffset>
                </wp:positionH>
                <wp:positionV relativeFrom="paragraph">
                  <wp:posOffset>561340</wp:posOffset>
                </wp:positionV>
                <wp:extent cx="2049780" cy="659765"/>
                <wp:effectExtent l="0" t="0" r="26670" b="18415"/>
                <wp:wrapNone/>
                <wp:docPr id="24" name="Text Box 24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DFCA376A-44C4-20DA-426D-BD5DF8F7FD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6750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83068" w:rsidRDefault="00283068" w:rsidP="0028306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n=12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ther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chronic disease</w:t>
                            </w:r>
                          </w:p>
                          <w:p w:rsidR="00283068" w:rsidRDefault="00283068" w:rsidP="0028306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n=8    Cardiovascular events</w:t>
                            </w:r>
                          </w:p>
                          <w:p w:rsidR="00283068" w:rsidRDefault="00283068" w:rsidP="0028306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n=1    Active infecti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29" type="#_x0000_t202" style="position:absolute;margin-left:162.25pt;margin-top:44.2pt;width:161.4pt;height:5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" filled="f" strokecolor="black [3213]" strokeweight="2pt">
                <v:textbox style="mso-fit-shape-to-text:t">
                  <w:txbxContent>
                    <w:p w:rsidR="00283068" w:rsidRDefault="00283068" w:rsidP="00283068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n=12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ther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 chronic disease</w:t>
                      </w:r>
                    </w:p>
                    <w:p w:rsidR="00283068" w:rsidRDefault="00283068" w:rsidP="00283068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n=8    Cardiovascular events</w:t>
                      </w:r>
                    </w:p>
                    <w:p w:rsidR="00283068" w:rsidRDefault="00283068" w:rsidP="00283068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 xml:space="preserve">n=1    Active infec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069465</wp:posOffset>
                </wp:positionH>
                <wp:positionV relativeFrom="paragraph">
                  <wp:posOffset>1673860</wp:posOffset>
                </wp:positionV>
                <wp:extent cx="2049780" cy="659765"/>
                <wp:effectExtent l="0" t="0" r="26670" b="12065"/>
                <wp:wrapNone/>
                <wp:docPr id="25" name="Text Box 25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4E214123-97E7-5E77-230F-D1D9BD0E3E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145" cy="67500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83068" w:rsidRDefault="00283068" w:rsidP="0028306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n=35</w:t>
                            </w:r>
                          </w:p>
                          <w:p w:rsidR="00283068" w:rsidRDefault="00283068" w:rsidP="0028306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Prednisone equivalent dose &gt; 10 m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30" type="#_x0000_t202" style="position:absolute;margin-left:162.95pt;margin-top:131.8pt;width:161.4pt;height:51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" filled="f" strokecolor="black [3213]" strokeweight="2pt">
                <v:textbox style="mso-fit-shape-to-text:t">
                  <w:txbxContent>
                    <w:p w:rsidR="00283068" w:rsidRDefault="00283068" w:rsidP="00283068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n=35</w:t>
                      </w:r>
                    </w:p>
                    <w:p w:rsidR="00283068" w:rsidRDefault="00283068" w:rsidP="00283068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Prednisone equivalent dose &gt; 10 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96950</wp:posOffset>
                </wp:positionH>
                <wp:positionV relativeFrom="paragraph">
                  <wp:posOffset>876300</wp:posOffset>
                </wp:positionV>
                <wp:extent cx="1052195" cy="2540"/>
                <wp:effectExtent l="38100" t="38100" r="52705" b="92710"/>
                <wp:wrapNone/>
                <wp:docPr id="28" name="Straight Connector 28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F9B5C682-2A6E-0B0A-5EA0-48E0C843CEC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51560" cy="254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8.5pt,69pt" to="161.35pt,6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" strokecolor="black [3213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1996440</wp:posOffset>
                </wp:positionV>
                <wp:extent cx="1045210" cy="0"/>
                <wp:effectExtent l="38100" t="38100" r="59690" b="95250"/>
                <wp:wrapNone/>
                <wp:docPr id="32" name="Straight Connector 32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lc="http://schemas.openxmlformats.org/drawingml/2006/lockedCanvas" id="{12E95795-76EB-B133-3A26-E75E55E5F5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4457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0.65pt,157.2pt" to="162.95pt,15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" strokecolor="black [3213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</w:p>
    <w:p w:rsidR="00283068" w:rsidRDefault="00283068" w:rsidP="00283068">
      <w:pPr>
        <w:rPr>
          <w:lang w:val="en-US"/>
        </w:rPr>
      </w:pPr>
      <w:proofErr w:type="gramStart"/>
      <w:r>
        <w:rPr>
          <w:b/>
          <w:bCs/>
          <w:lang w:val="en-US"/>
        </w:rPr>
        <w:t>Supplementary Figure 1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Flowchart of excluded and included patients.</w:t>
      </w:r>
      <w:proofErr w:type="gramEnd"/>
    </w:p>
    <w:p w:rsidR="00146C3A" w:rsidRDefault="00146C3A"/>
    <w:sectPr w:rsidR="00146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5BC"/>
    <w:rsid w:val="00146C3A"/>
    <w:rsid w:val="00283068"/>
    <w:rsid w:val="004905BC"/>
    <w:rsid w:val="0076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7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Arunpandian (Integra)</dc:creator>
  <cp:keywords/>
  <dc:description/>
  <cp:lastModifiedBy>Sindhuja Arunpandian (Integra)</cp:lastModifiedBy>
  <cp:revision>2</cp:revision>
  <dcterms:created xsi:type="dcterms:W3CDTF">2024-07-03T10:54:00Z</dcterms:created>
  <dcterms:modified xsi:type="dcterms:W3CDTF">2024-07-03T10:55:00Z</dcterms:modified>
</cp:coreProperties>
</file>